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79F02" w14:textId="1BEA5514" w:rsidR="00FE599F" w:rsidRDefault="00F8567B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CEADAC" wp14:editId="27585F07">
                <wp:simplePos x="0" y="0"/>
                <wp:positionH relativeFrom="column">
                  <wp:posOffset>-306671</wp:posOffset>
                </wp:positionH>
                <wp:positionV relativeFrom="paragraph">
                  <wp:posOffset>237027</wp:posOffset>
                </wp:positionV>
                <wp:extent cx="9426102" cy="4576736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26102" cy="4576736"/>
                          <a:chOff x="0" y="0"/>
                          <a:chExt cx="9426102" cy="4576736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4141" y="469556"/>
                            <a:ext cx="9281795" cy="41071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xt Box 38"/>
                        <wps:cNvSpPr txBox="1"/>
                        <wps:spPr>
                          <a:xfrm>
                            <a:off x="0" y="0"/>
                            <a:ext cx="9426102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8337D64" w14:textId="77777777" w:rsidR="009208B7" w:rsidRPr="009208B7" w:rsidRDefault="009208B7" w:rsidP="009208B7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9208B7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Table S6(2). Pearson’s correlation (r) between concentration of pollutant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nd corresponding r values are shown in bold. </w:t>
                              </w:r>
                              <w:proofErr w:type="spellStart"/>
                              <w:r w:rsidRPr="009208B7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NaN</w:t>
                              </w:r>
                              <w:proofErr w:type="spellEnd"/>
                              <w:r w:rsidRPr="009208B7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 stands for “Not a Number”, resulting from the no-occurrence of the OTUs in the corresponding pair-wise comparisons.</w:t>
                              </w:r>
                            </w:p>
                            <w:p w14:paraId="3A5E2BD6" w14:textId="77777777" w:rsidR="009208B7" w:rsidRPr="009208B7" w:rsidRDefault="009208B7" w:rsidP="009208B7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CEADAC" id="Group 2" o:spid="_x0000_s1026" style="position:absolute;margin-left:-24.15pt;margin-top:18.65pt;width:742.2pt;height:360.35pt;z-index:251660288" coordsize="94261,4576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741;top:4695;width:92818;height:410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8" o:spid="_x0000_s1028" type="#_x0000_t202" style="position:absolute;width:94261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" filled="f" stroked="f">
                  <v:textbox>
                    <w:txbxContent>
                      <w:p w14:paraId="08337D64" w14:textId="77777777" w:rsidR="009208B7" w:rsidRPr="009208B7" w:rsidRDefault="009208B7" w:rsidP="009208B7">
                        <w:pPr>
                          <w:jc w:val="both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9208B7">
                          <w:rPr>
                            <w:rFonts w:ascii="Times New Roman" w:hAnsi="Times New Roman" w:cs="Times New Roman"/>
                            <w:sz w:val="18"/>
                          </w:rPr>
                          <w:t xml:space="preserve">Table S6(2). Pearson’s correlation (r) between concentration of pollutant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nd corresponding r values are shown in bold. </w:t>
                        </w:r>
                        <w:proofErr w:type="spellStart"/>
                        <w:r w:rsidRPr="009208B7">
                          <w:rPr>
                            <w:rFonts w:ascii="Times New Roman" w:hAnsi="Times New Roman" w:cs="Times New Roman"/>
                            <w:sz w:val="18"/>
                          </w:rPr>
                          <w:t>NaN</w:t>
                        </w:r>
                        <w:proofErr w:type="spellEnd"/>
                        <w:r w:rsidRPr="009208B7">
                          <w:rPr>
                            <w:rFonts w:ascii="Times New Roman" w:hAnsi="Times New Roman" w:cs="Times New Roman"/>
                            <w:sz w:val="18"/>
                          </w:rPr>
                          <w:t xml:space="preserve"> stands for “Not a Number”, resulting from the no-occurrence of the OTUs in the corresponding pair-wise comparisons.</w:t>
                        </w:r>
                      </w:p>
                      <w:p w14:paraId="3A5E2BD6" w14:textId="77777777" w:rsidR="009208B7" w:rsidRPr="009208B7" w:rsidRDefault="009208B7" w:rsidP="009208B7">
                        <w:pPr>
                          <w:jc w:val="both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FE599F" w:rsidSect="009208B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B7"/>
    <w:rsid w:val="00014802"/>
    <w:rsid w:val="003A5A2F"/>
    <w:rsid w:val="00452929"/>
    <w:rsid w:val="005D1D59"/>
    <w:rsid w:val="007307AD"/>
    <w:rsid w:val="007B154A"/>
    <w:rsid w:val="009208B7"/>
    <w:rsid w:val="00A5119D"/>
    <w:rsid w:val="00B842B4"/>
    <w:rsid w:val="00D36FB0"/>
    <w:rsid w:val="00D740BA"/>
    <w:rsid w:val="00F8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209B"/>
  <w15:chartTrackingRefBased/>
  <w15:docId w15:val="{89709D14-F866-CC48-BB1D-5A27C6D6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Rodríguez Serrano</dc:creator>
  <cp:keywords/>
  <dc:description/>
  <cp:lastModifiedBy>Juanjo Rodríguez Serrano</cp:lastModifiedBy>
  <cp:revision>2</cp:revision>
  <dcterms:created xsi:type="dcterms:W3CDTF">2018-10-12T20:13:00Z</dcterms:created>
  <dcterms:modified xsi:type="dcterms:W3CDTF">2018-10-14T21:07:00Z</dcterms:modified>
</cp:coreProperties>
</file>